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3D02" w14:textId="0BF45CA4" w:rsidR="009D26AB" w:rsidRPr="009E37ED" w:rsidRDefault="009E37ED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9E37ED">
        <w:rPr>
          <w:rFonts w:ascii="Times New Roman" w:hAnsi="Times New Roman" w:cs="Times New Roman"/>
          <w:b/>
          <w:bCs/>
        </w:rPr>
        <w:t xml:space="preserve">Appendix A </w:t>
      </w:r>
    </w:p>
    <w:p w14:paraId="3892AABD" w14:textId="6DACE01C" w:rsidR="009E37ED" w:rsidRPr="009E37ED" w:rsidRDefault="009E37ED">
      <w:pPr>
        <w:rPr>
          <w:rFonts w:ascii="Times New Roman" w:hAnsi="Times New Roman" w:cs="Times New Roman"/>
        </w:rPr>
      </w:pPr>
    </w:p>
    <w:p w14:paraId="1C1E8F01" w14:textId="5B60E484" w:rsidR="009E37ED" w:rsidRPr="009E37ED" w:rsidRDefault="009E37ED">
      <w:pPr>
        <w:rPr>
          <w:rFonts w:ascii="Times New Roman" w:hAnsi="Times New Roman" w:cs="Times New Roman"/>
        </w:rPr>
      </w:pPr>
    </w:p>
    <w:p w14:paraId="7DE17281" w14:textId="77777777" w:rsidR="009E37ED" w:rsidRPr="009E37ED" w:rsidRDefault="009E37ED" w:rsidP="009E37ED">
      <w:pPr>
        <w:rPr>
          <w:rFonts w:ascii="Times New Roman" w:hAnsi="Times New Roman" w:cs="Times New Roman"/>
          <w:b/>
          <w:bCs/>
        </w:rPr>
      </w:pPr>
      <w:r w:rsidRPr="009E37ED">
        <w:rPr>
          <w:rFonts w:ascii="Times New Roman" w:hAnsi="Times New Roman" w:cs="Times New Roman"/>
          <w:b/>
          <w:bCs/>
        </w:rPr>
        <w:t xml:space="preserve">1. Participant Interview Questions </w:t>
      </w:r>
    </w:p>
    <w:p w14:paraId="4CF2CA01" w14:textId="77777777" w:rsidR="009E37ED" w:rsidRPr="009E37ED" w:rsidRDefault="009E37ED" w:rsidP="009E37ED">
      <w:pPr>
        <w:jc w:val="center"/>
        <w:rPr>
          <w:rFonts w:ascii="Times New Roman" w:hAnsi="Times New Roman" w:cs="Times New Roman"/>
          <w:b/>
          <w:bCs/>
        </w:rPr>
      </w:pPr>
    </w:p>
    <w:p w14:paraId="193C6E0B" w14:textId="77777777" w:rsidR="009E37ED" w:rsidRPr="009E37ED" w:rsidRDefault="009E37ED" w:rsidP="009E37ED">
      <w:pPr>
        <w:rPr>
          <w:rFonts w:ascii="Times New Roman" w:hAnsi="Times New Roman" w:cs="Times New Roman"/>
          <w:bCs/>
        </w:rPr>
      </w:pPr>
      <w:r w:rsidRPr="009E37ED">
        <w:rPr>
          <w:rFonts w:ascii="Times New Roman" w:hAnsi="Times New Roman" w:cs="Times New Roman"/>
          <w:bCs/>
        </w:rPr>
        <w:t xml:space="preserve">Thank you for participating in the COVID </w:t>
      </w:r>
      <w:proofErr w:type="spellStart"/>
      <w:r w:rsidRPr="009E37ED">
        <w:rPr>
          <w:rFonts w:ascii="Times New Roman" w:hAnsi="Times New Roman" w:cs="Times New Roman"/>
          <w:bCs/>
        </w:rPr>
        <w:t>CommUNITY</w:t>
      </w:r>
      <w:proofErr w:type="spellEnd"/>
      <w:r w:rsidRPr="009E37ED">
        <w:rPr>
          <w:rFonts w:ascii="Times New Roman" w:hAnsi="Times New Roman" w:cs="Times New Roman"/>
          <w:bCs/>
        </w:rPr>
        <w:t xml:space="preserve"> Study. We would like to learn </w:t>
      </w:r>
      <w:proofErr w:type="gramStart"/>
      <w:r w:rsidRPr="009E37ED">
        <w:rPr>
          <w:rFonts w:ascii="Times New Roman" w:hAnsi="Times New Roman" w:cs="Times New Roman"/>
          <w:bCs/>
        </w:rPr>
        <w:t>your</w:t>
      </w:r>
      <w:proofErr w:type="gramEnd"/>
      <w:r w:rsidRPr="009E37ED">
        <w:rPr>
          <w:rFonts w:ascii="Times New Roman" w:hAnsi="Times New Roman" w:cs="Times New Roman"/>
          <w:bCs/>
        </w:rPr>
        <w:t xml:space="preserve"> about your knowledge, perception and attitudes towards COVID-19 vaccination. We have a set of questions to ask you. We will record this </w:t>
      </w:r>
      <w:proofErr w:type="gramStart"/>
      <w:r w:rsidRPr="009E37ED">
        <w:rPr>
          <w:rFonts w:ascii="Times New Roman" w:hAnsi="Times New Roman" w:cs="Times New Roman"/>
          <w:bCs/>
        </w:rPr>
        <w:t>interview,</w:t>
      </w:r>
      <w:proofErr w:type="gramEnd"/>
      <w:r w:rsidRPr="009E37ED">
        <w:rPr>
          <w:rFonts w:ascii="Times New Roman" w:hAnsi="Times New Roman" w:cs="Times New Roman"/>
          <w:bCs/>
        </w:rPr>
        <w:t xml:space="preserve"> however, your comments will be kept confidential and no personal information such as name, age or birthday will be recorded.</w:t>
      </w:r>
    </w:p>
    <w:p w14:paraId="3E566221" w14:textId="77777777" w:rsidR="009E37ED" w:rsidRPr="009E37ED" w:rsidRDefault="009E37ED" w:rsidP="009E37ED">
      <w:pPr>
        <w:rPr>
          <w:rFonts w:ascii="Times New Roman" w:hAnsi="Times New Roman" w:cs="Times New Roman"/>
        </w:rPr>
      </w:pPr>
    </w:p>
    <w:p w14:paraId="12FF666E" w14:textId="77777777" w:rsidR="009E37ED" w:rsidRPr="009E37ED" w:rsidRDefault="009E37ED" w:rsidP="009E3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Tell me briefly a little bit about yourself and your current health.</w:t>
      </w:r>
    </w:p>
    <w:p w14:paraId="6B0946A7" w14:textId="77777777" w:rsidR="009E37ED" w:rsidRPr="009E37ED" w:rsidRDefault="009E37ED" w:rsidP="009E37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Age, gender, current health, household structure?</w:t>
      </w:r>
      <w:r w:rsidRPr="009E37ED">
        <w:rPr>
          <w:rFonts w:ascii="Times New Roman" w:hAnsi="Times New Roman" w:cs="Times New Roman"/>
        </w:rPr>
        <w:br/>
      </w:r>
    </w:p>
    <w:p w14:paraId="5DE85373" w14:textId="77777777" w:rsidR="009E37ED" w:rsidRPr="009E37ED" w:rsidRDefault="009E37ED" w:rsidP="009E3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What do you know about the COVID-19? Who gets it? What are the health consequences? What measures can you take to protect yourself?</w:t>
      </w:r>
    </w:p>
    <w:p w14:paraId="34D65A70" w14:textId="77777777" w:rsidR="009E37ED" w:rsidRPr="009E37ED" w:rsidRDefault="009E37ED" w:rsidP="009E37ED">
      <w:pPr>
        <w:pStyle w:val="ListParagraph"/>
        <w:rPr>
          <w:rFonts w:ascii="Times New Roman" w:hAnsi="Times New Roman" w:cs="Times New Roman"/>
        </w:rPr>
      </w:pPr>
    </w:p>
    <w:p w14:paraId="1E58579A" w14:textId="77777777" w:rsidR="009E37ED" w:rsidRPr="009E37ED" w:rsidRDefault="009E37ED" w:rsidP="009E3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How has the pandemic affected your life (</w:t>
      </w:r>
      <w:proofErr w:type="gramStart"/>
      <w:r w:rsidRPr="009E37ED">
        <w:rPr>
          <w:rFonts w:ascii="Times New Roman" w:hAnsi="Times New Roman" w:cs="Times New Roman"/>
        </w:rPr>
        <w:t>e.g.</w:t>
      </w:r>
      <w:proofErr w:type="gramEnd"/>
      <w:r w:rsidRPr="009E37ED">
        <w:rPr>
          <w:rFonts w:ascii="Times New Roman" w:hAnsi="Times New Roman" w:cs="Times New Roman"/>
        </w:rPr>
        <w:t xml:space="preserve"> physical/mental health, financial health, lifestyle, religious practices, family interactions)?</w:t>
      </w:r>
      <w:r w:rsidRPr="009E37ED">
        <w:rPr>
          <w:rFonts w:ascii="Times New Roman" w:hAnsi="Times New Roman" w:cs="Times New Roman"/>
        </w:rPr>
        <w:br/>
      </w:r>
    </w:p>
    <w:p w14:paraId="3E256B6A" w14:textId="77777777" w:rsidR="009E37ED" w:rsidRPr="009E37ED" w:rsidRDefault="009E37ED" w:rsidP="009E3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 xml:space="preserve">What do you know about the COVID-19 vaccines? </w:t>
      </w:r>
    </w:p>
    <w:p w14:paraId="3C968B63" w14:textId="77777777" w:rsidR="009E37ED" w:rsidRPr="009E37ED" w:rsidRDefault="009E37ED" w:rsidP="009E37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Prompt: What are your thoughts on the different COVID vaccines (</w:t>
      </w:r>
      <w:proofErr w:type="gramStart"/>
      <w:r w:rsidRPr="009E37ED">
        <w:rPr>
          <w:rFonts w:ascii="Times New Roman" w:hAnsi="Times New Roman" w:cs="Times New Roman"/>
        </w:rPr>
        <w:t>e.g.</w:t>
      </w:r>
      <w:proofErr w:type="gramEnd"/>
      <w:r w:rsidRPr="009E37ED">
        <w:rPr>
          <w:rFonts w:ascii="Times New Roman" w:hAnsi="Times New Roman" w:cs="Times New Roman"/>
        </w:rPr>
        <w:t xml:space="preserve"> Pfizer, Moderna, Astra Zeneca)?</w:t>
      </w:r>
    </w:p>
    <w:p w14:paraId="766E328C" w14:textId="77777777" w:rsidR="009E37ED" w:rsidRPr="009E37ED" w:rsidRDefault="009E37ED" w:rsidP="009E37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Prompt: What are your views on COVID-19 vaccine side-effects?</w:t>
      </w:r>
    </w:p>
    <w:p w14:paraId="7C96200A" w14:textId="77777777" w:rsidR="009E37ED" w:rsidRPr="009E37ED" w:rsidRDefault="009E37ED" w:rsidP="009E37E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Prompt: What are your thoughts on the COVID vaccine for children?</w:t>
      </w:r>
    </w:p>
    <w:p w14:paraId="26581127" w14:textId="77777777" w:rsidR="009E37ED" w:rsidRPr="009E37ED" w:rsidRDefault="009E37ED" w:rsidP="009E3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When you think of the COVID-19 vaccine, what comes to mind? What do you find the most concerning? The most reassuring?</w:t>
      </w:r>
    </w:p>
    <w:p w14:paraId="1B96BFD7" w14:textId="77777777" w:rsidR="009E37ED" w:rsidRPr="009E37ED" w:rsidRDefault="009E37ED" w:rsidP="009E37ED">
      <w:pPr>
        <w:pStyle w:val="ListParagraph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ab/>
        <w:t xml:space="preserve">a. Prompt: think back to the time before you received your first dose? </w:t>
      </w:r>
      <w:r w:rsidRPr="009E37ED">
        <w:rPr>
          <w:rFonts w:ascii="Times New Roman" w:hAnsi="Times New Roman" w:cs="Times New Roman"/>
        </w:rPr>
        <w:br/>
      </w:r>
    </w:p>
    <w:p w14:paraId="014A5734" w14:textId="77777777" w:rsidR="009E37ED" w:rsidRPr="009E37ED" w:rsidRDefault="009E37ED" w:rsidP="009E3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 xml:space="preserve">What views do people in your </w:t>
      </w:r>
      <w:proofErr w:type="gramStart"/>
      <w:r w:rsidRPr="009E37ED">
        <w:rPr>
          <w:rFonts w:ascii="Times New Roman" w:hAnsi="Times New Roman" w:cs="Times New Roman"/>
        </w:rPr>
        <w:t>community,</w:t>
      </w:r>
      <w:proofErr w:type="gramEnd"/>
      <w:r w:rsidRPr="009E37ED">
        <w:rPr>
          <w:rFonts w:ascii="Times New Roman" w:hAnsi="Times New Roman" w:cs="Times New Roman"/>
        </w:rPr>
        <w:t xml:space="preserve"> family &amp; friends have regarding the COVID-19 vaccines?</w:t>
      </w:r>
    </w:p>
    <w:p w14:paraId="1C000CEE" w14:textId="77777777" w:rsidR="009E37ED" w:rsidRPr="009E37ED" w:rsidRDefault="009E37ED" w:rsidP="009E3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Tell me about a time that you made a decision that involved weighing the risks of the COVID-19 vaccine. What did you decide? How did you come to that decision?</w:t>
      </w:r>
    </w:p>
    <w:p w14:paraId="48FCD24A" w14:textId="77777777" w:rsidR="009E37ED" w:rsidRPr="009E37ED" w:rsidRDefault="009E37ED" w:rsidP="009E37ED">
      <w:pPr>
        <w:pStyle w:val="ListParagraph"/>
        <w:rPr>
          <w:rFonts w:ascii="Times New Roman" w:hAnsi="Times New Roman" w:cs="Times New Roman"/>
        </w:rPr>
      </w:pPr>
    </w:p>
    <w:p w14:paraId="261C3F55" w14:textId="77777777" w:rsidR="009E37ED" w:rsidRPr="009E37ED" w:rsidRDefault="009E37ED" w:rsidP="009E3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Are there any barriers to getting your COVID-19 vaccine? (</w:t>
      </w:r>
      <w:proofErr w:type="gramStart"/>
      <w:r w:rsidRPr="009E37ED">
        <w:rPr>
          <w:rFonts w:ascii="Times New Roman" w:hAnsi="Times New Roman" w:cs="Times New Roman"/>
        </w:rPr>
        <w:t>e.g.</w:t>
      </w:r>
      <w:proofErr w:type="gramEnd"/>
      <w:r w:rsidRPr="009E37ED">
        <w:rPr>
          <w:rFonts w:ascii="Times New Roman" w:hAnsi="Times New Roman" w:cs="Times New Roman"/>
        </w:rPr>
        <w:t xml:space="preserve"> transportation, time of day, time off work, </w:t>
      </w:r>
      <w:proofErr w:type="spellStart"/>
      <w:r w:rsidRPr="009E37ED">
        <w:rPr>
          <w:rFonts w:ascii="Times New Roman" w:hAnsi="Times New Roman" w:cs="Times New Roman"/>
        </w:rPr>
        <w:t>etc</w:t>
      </w:r>
      <w:proofErr w:type="spellEnd"/>
      <w:r w:rsidRPr="009E37ED">
        <w:rPr>
          <w:rFonts w:ascii="Times New Roman" w:hAnsi="Times New Roman" w:cs="Times New Roman"/>
        </w:rPr>
        <w:t>)</w:t>
      </w:r>
    </w:p>
    <w:p w14:paraId="24B664F7" w14:textId="77777777" w:rsidR="009E37ED" w:rsidRPr="009E37ED" w:rsidRDefault="009E37ED" w:rsidP="009E37ED">
      <w:pPr>
        <w:pStyle w:val="ListParagraph"/>
        <w:rPr>
          <w:rFonts w:ascii="Times New Roman" w:hAnsi="Times New Roman" w:cs="Times New Roman"/>
        </w:rPr>
      </w:pPr>
    </w:p>
    <w:p w14:paraId="044C1D58" w14:textId="77777777" w:rsidR="009E37ED" w:rsidRPr="009E37ED" w:rsidRDefault="009E37ED" w:rsidP="009E3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How do you get information about the COVID-19 and the vaccine? What sources do you trust and what ones do you distrust?</w:t>
      </w:r>
      <w:r w:rsidRPr="009E37ED">
        <w:rPr>
          <w:rFonts w:ascii="Times New Roman" w:hAnsi="Times New Roman" w:cs="Times New Roman"/>
          <w:color w:val="000000"/>
        </w:rPr>
        <w:t xml:space="preserve"> (</w:t>
      </w:r>
      <w:proofErr w:type="gramStart"/>
      <w:r w:rsidRPr="009E37ED">
        <w:rPr>
          <w:rFonts w:ascii="Times New Roman" w:hAnsi="Times New Roman" w:cs="Times New Roman"/>
          <w:color w:val="000000"/>
        </w:rPr>
        <w:t>e.g.</w:t>
      </w:r>
      <w:proofErr w:type="gramEnd"/>
      <w:r w:rsidRPr="009E37ED">
        <w:rPr>
          <w:rFonts w:ascii="Times New Roman" w:hAnsi="Times New Roman" w:cs="Times New Roman"/>
          <w:color w:val="000000"/>
        </w:rPr>
        <w:t xml:space="preserve"> Government websites, family/friends, my family doctor, </w:t>
      </w:r>
      <w:r w:rsidRPr="009E37ED">
        <w:rPr>
          <w:rFonts w:ascii="Times New Roman" w:hAnsi="Times New Roman" w:cs="Times New Roman"/>
        </w:rPr>
        <w:t>community/spiritual leaders, healthcare professionals, family, etc.</w:t>
      </w:r>
      <w:r w:rsidRPr="009E37ED">
        <w:rPr>
          <w:rFonts w:ascii="Times New Roman" w:hAnsi="Times New Roman" w:cs="Times New Roman"/>
          <w:color w:val="000000"/>
        </w:rPr>
        <w:t>) </w:t>
      </w:r>
    </w:p>
    <w:p w14:paraId="770E62A0" w14:textId="77777777" w:rsidR="009E37ED" w:rsidRPr="009E37ED" w:rsidRDefault="009E37ED" w:rsidP="009E37ED">
      <w:pPr>
        <w:ind w:left="360"/>
        <w:rPr>
          <w:rFonts w:ascii="Times New Roman" w:hAnsi="Times New Roman" w:cs="Times New Roman"/>
        </w:rPr>
      </w:pPr>
    </w:p>
    <w:p w14:paraId="7DEA9406" w14:textId="77777777" w:rsidR="009E37ED" w:rsidRPr="009E37ED" w:rsidRDefault="009E37ED" w:rsidP="009E3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How do you distinguish between real and false information?</w:t>
      </w:r>
    </w:p>
    <w:p w14:paraId="2B3DACC8" w14:textId="77777777" w:rsidR="009E37ED" w:rsidRPr="009E37ED" w:rsidRDefault="009E37ED" w:rsidP="009E37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Is there anything else that you feel we should know about your experience?</w:t>
      </w:r>
    </w:p>
    <w:p w14:paraId="781A3F35" w14:textId="77777777" w:rsidR="009E37ED" w:rsidRPr="009E37ED" w:rsidRDefault="009E37ED" w:rsidP="009E37ED">
      <w:p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ab/>
        <w:t xml:space="preserve">12. Vaccine mandates </w:t>
      </w:r>
    </w:p>
    <w:p w14:paraId="21F7CA31" w14:textId="1D1A85D5" w:rsidR="009E37ED" w:rsidRPr="009E37ED" w:rsidRDefault="009E37ED" w:rsidP="009E37ED">
      <w:pPr>
        <w:rPr>
          <w:rFonts w:ascii="Times New Roman" w:hAnsi="Times New Roman" w:cs="Times New Roman"/>
        </w:rPr>
      </w:pPr>
    </w:p>
    <w:p w14:paraId="1D8CFC25" w14:textId="44B1E105" w:rsidR="009E37ED" w:rsidRPr="009E37ED" w:rsidRDefault="009E37ED" w:rsidP="009E37ED">
      <w:pPr>
        <w:rPr>
          <w:rFonts w:ascii="Times New Roman" w:hAnsi="Times New Roman" w:cs="Times New Roman"/>
        </w:rPr>
      </w:pPr>
    </w:p>
    <w:p w14:paraId="771264E4" w14:textId="77777777" w:rsidR="009E37ED" w:rsidRPr="009E37ED" w:rsidRDefault="009E37ED" w:rsidP="009E37ED">
      <w:pPr>
        <w:rPr>
          <w:rFonts w:ascii="Times New Roman" w:hAnsi="Times New Roman" w:cs="Times New Roman"/>
        </w:rPr>
      </w:pPr>
    </w:p>
    <w:p w14:paraId="3A14900B" w14:textId="38D17894" w:rsidR="009E37ED" w:rsidRPr="009E37ED" w:rsidRDefault="009E37ED" w:rsidP="009E37ED">
      <w:pPr>
        <w:rPr>
          <w:rFonts w:ascii="Times New Roman" w:hAnsi="Times New Roman" w:cs="Times New Roman"/>
          <w:b/>
          <w:bCs/>
          <w:lang w:val="en-US"/>
        </w:rPr>
      </w:pPr>
      <w:r w:rsidRPr="009E37ED">
        <w:rPr>
          <w:rFonts w:ascii="Times New Roman" w:hAnsi="Times New Roman" w:cs="Times New Roman"/>
          <w:b/>
          <w:bCs/>
        </w:rPr>
        <w:lastRenderedPageBreak/>
        <w:t xml:space="preserve">2. </w:t>
      </w:r>
      <w:r w:rsidRPr="009E37ED">
        <w:rPr>
          <w:rFonts w:ascii="Times New Roman" w:hAnsi="Times New Roman" w:cs="Times New Roman"/>
          <w:b/>
          <w:bCs/>
          <w:lang w:val="en-US"/>
        </w:rPr>
        <w:t xml:space="preserve">Public health </w:t>
      </w:r>
      <w:r w:rsidRPr="009E37ED">
        <w:rPr>
          <w:rFonts w:ascii="Times New Roman" w:hAnsi="Times New Roman" w:cs="Times New Roman"/>
          <w:b/>
          <w:bCs/>
          <w:lang w:val="en-US"/>
        </w:rPr>
        <w:t>staff</w:t>
      </w:r>
      <w:r w:rsidRPr="009E37ED">
        <w:rPr>
          <w:rFonts w:ascii="Times New Roman" w:hAnsi="Times New Roman" w:cs="Times New Roman"/>
          <w:b/>
          <w:bCs/>
          <w:lang w:val="en-US"/>
        </w:rPr>
        <w:t xml:space="preserve"> – Interview questions</w:t>
      </w:r>
    </w:p>
    <w:p w14:paraId="570B91D1" w14:textId="77777777" w:rsidR="009E37ED" w:rsidRPr="009E37ED" w:rsidRDefault="009E37ED" w:rsidP="009E37ED">
      <w:pPr>
        <w:rPr>
          <w:rFonts w:ascii="Times New Roman" w:hAnsi="Times New Roman" w:cs="Times New Roman"/>
          <w:b/>
          <w:bCs/>
          <w:lang w:val="en-US"/>
        </w:rPr>
      </w:pPr>
    </w:p>
    <w:p w14:paraId="4F24B1E3" w14:textId="77777777" w:rsidR="009E37ED" w:rsidRPr="009E37ED" w:rsidRDefault="009E37ED" w:rsidP="009E37ED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Tell me about yourself and your role in public health?</w:t>
      </w:r>
    </w:p>
    <w:p w14:paraId="4DC93412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How have you been involved in the provision of healthcare services related to COVID-19?</w:t>
      </w:r>
    </w:p>
    <w:p w14:paraId="3ADF71E1" w14:textId="77777777" w:rsidR="009E37ED" w:rsidRPr="009E37ED" w:rsidRDefault="009E37ED" w:rsidP="009E37ED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Please tell me about your experiences of vaccine education and provision</w:t>
      </w:r>
    </w:p>
    <w:p w14:paraId="29208853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How have you delivered education about vaccines?</w:t>
      </w:r>
    </w:p>
    <w:p w14:paraId="601AABD8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What barriers have you experienced or witnessed?</w:t>
      </w:r>
    </w:p>
    <w:p w14:paraId="7A3F798C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What has helped in the education and delivery of vaccines?</w:t>
      </w:r>
    </w:p>
    <w:p w14:paraId="7026E844" w14:textId="77777777" w:rsidR="009E37ED" w:rsidRPr="009E37ED" w:rsidRDefault="009E37ED" w:rsidP="009E37ED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When reflecting upon your experiences so far, how has vaccine education and provision been targeted across diverse populations?</w:t>
      </w:r>
    </w:p>
    <w:p w14:paraId="1FA97503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How have you tailored your approach to different populations?</w:t>
      </w:r>
    </w:p>
    <w:p w14:paraId="42FAB4C1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How have you experienced practicing with populations that face barriers to engagement?</w:t>
      </w:r>
    </w:p>
    <w:p w14:paraId="26F52097" w14:textId="77777777" w:rsidR="009E37ED" w:rsidRPr="009E37ED" w:rsidRDefault="009E37ED" w:rsidP="009E37ED">
      <w:pPr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 xml:space="preserve">Prompt: Language barriers, access barriers, cultural barriers, </w:t>
      </w:r>
      <w:proofErr w:type="spellStart"/>
      <w:r w:rsidRPr="009E37ED">
        <w:rPr>
          <w:rFonts w:ascii="Times New Roman" w:hAnsi="Times New Roman" w:cs="Times New Roman"/>
          <w:lang w:val="en-US"/>
        </w:rPr>
        <w:t>etc</w:t>
      </w:r>
      <w:proofErr w:type="spellEnd"/>
    </w:p>
    <w:p w14:paraId="24EFF77B" w14:textId="77777777" w:rsidR="009E37ED" w:rsidRPr="009E37ED" w:rsidRDefault="009E37ED" w:rsidP="009E37ED">
      <w:pPr>
        <w:numPr>
          <w:ilvl w:val="3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What have been successful solutions to barriers?</w:t>
      </w:r>
    </w:p>
    <w:p w14:paraId="24F5ED1F" w14:textId="77777777" w:rsidR="009E37ED" w:rsidRPr="009E37ED" w:rsidRDefault="009E37ED" w:rsidP="009E37ED">
      <w:pPr>
        <w:numPr>
          <w:ilvl w:val="3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 xml:space="preserve">Pandemic burnout, paid sick days, </w:t>
      </w:r>
    </w:p>
    <w:p w14:paraId="09968406" w14:textId="77777777" w:rsidR="009E37ED" w:rsidRPr="009E37ED" w:rsidRDefault="009E37ED" w:rsidP="009E37ED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Please tell me about your experiences of supporting and working with members of South Asian communities</w:t>
      </w:r>
    </w:p>
    <w:p w14:paraId="6E5391C6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Are there any barriers that may be experienced related to COVID-19 education?</w:t>
      </w:r>
    </w:p>
    <w:p w14:paraId="170C5098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Are there any barriers that me be experienced related to vaccine education and uptake?</w:t>
      </w:r>
    </w:p>
    <w:p w14:paraId="4E7C8DD7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Are there any enablers for COVID-19 education?</w:t>
      </w:r>
    </w:p>
    <w:p w14:paraId="1B5A5AE8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 xml:space="preserve">Are there any enablers for vaccine education or uptake? </w:t>
      </w:r>
      <w:proofErr w:type="gramStart"/>
      <w:r w:rsidRPr="009E37ED">
        <w:rPr>
          <w:rFonts w:ascii="Times New Roman" w:hAnsi="Times New Roman" w:cs="Times New Roman"/>
          <w:lang w:val="en-US"/>
        </w:rPr>
        <w:t>e.g.</w:t>
      </w:r>
      <w:proofErr w:type="gramEnd"/>
      <w:r w:rsidRPr="009E37ED">
        <w:rPr>
          <w:rFonts w:ascii="Times New Roman" w:hAnsi="Times New Roman" w:cs="Times New Roman"/>
          <w:lang w:val="en-US"/>
        </w:rPr>
        <w:t xml:space="preserve"> community partnerships, existing or new</w:t>
      </w:r>
    </w:p>
    <w:p w14:paraId="745E3C09" w14:textId="77777777" w:rsidR="009E37ED" w:rsidRPr="009E37ED" w:rsidRDefault="009E37ED" w:rsidP="009E37ED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Have you adapted your practice to reflect the needs of members of South Asian communities?</w:t>
      </w:r>
    </w:p>
    <w:p w14:paraId="5E322997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What gaps have you observed?</w:t>
      </w:r>
    </w:p>
    <w:p w14:paraId="45727DAA" w14:textId="77777777" w:rsidR="009E37ED" w:rsidRPr="009E37ED" w:rsidRDefault="009E37ED" w:rsidP="009E37ED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Tell me about your observations around vaccine-related knowledge and update in members of the South Asian community.</w:t>
      </w:r>
    </w:p>
    <w:p w14:paraId="544BCD9B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Where do you think that community members access their information?</w:t>
      </w:r>
    </w:p>
    <w:p w14:paraId="7B1B8DE5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What can healthcare providers do to address issues of COVID-19 vaccine hesitancy?</w:t>
      </w:r>
    </w:p>
    <w:p w14:paraId="6B1F7B2E" w14:textId="77777777" w:rsidR="009E37ED" w:rsidRPr="009E37ED" w:rsidRDefault="009E37ED" w:rsidP="009E37ED">
      <w:pPr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How might you think the opinions of others (e.g., family members and community leaders) influence decision-making or perspectives related to COVID-19 vaccination?</w:t>
      </w:r>
    </w:p>
    <w:p w14:paraId="31C5909E" w14:textId="77777777" w:rsidR="009E37ED" w:rsidRPr="009E37ED" w:rsidRDefault="009E37ED" w:rsidP="009E37ED">
      <w:pPr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E37ED">
        <w:rPr>
          <w:rFonts w:ascii="Times New Roman" w:hAnsi="Times New Roman" w:cs="Times New Roman"/>
          <w:lang w:val="en-US"/>
        </w:rPr>
        <w:t>Is there anything that we haven’t asked about that you think is important for us to know?</w:t>
      </w:r>
    </w:p>
    <w:p w14:paraId="0349CF73" w14:textId="77777777" w:rsidR="009E37ED" w:rsidRPr="009E37ED" w:rsidRDefault="009E37ED" w:rsidP="009E37ED">
      <w:pPr>
        <w:rPr>
          <w:rFonts w:ascii="Times New Roman" w:hAnsi="Times New Roman" w:cs="Times New Roman"/>
          <w:b/>
          <w:bCs/>
        </w:rPr>
      </w:pPr>
    </w:p>
    <w:p w14:paraId="41A81E48" w14:textId="71E5E6C6" w:rsidR="009E37ED" w:rsidRPr="009E37ED" w:rsidRDefault="009E37ED" w:rsidP="009E37ED">
      <w:pPr>
        <w:rPr>
          <w:rFonts w:ascii="Times New Roman" w:hAnsi="Times New Roman" w:cs="Times New Roman"/>
          <w:b/>
          <w:bCs/>
        </w:rPr>
      </w:pPr>
    </w:p>
    <w:p w14:paraId="1BD330B2" w14:textId="0FFFCC66" w:rsidR="009E37ED" w:rsidRPr="009E37ED" w:rsidRDefault="009E37ED" w:rsidP="009E37ED">
      <w:pPr>
        <w:rPr>
          <w:rFonts w:ascii="Times New Roman" w:hAnsi="Times New Roman" w:cs="Times New Roman"/>
          <w:b/>
          <w:bCs/>
        </w:rPr>
      </w:pPr>
    </w:p>
    <w:p w14:paraId="63510D37" w14:textId="3774DE9B" w:rsidR="009E37ED" w:rsidRPr="009E37ED" w:rsidRDefault="009E37ED" w:rsidP="009E37ED">
      <w:pPr>
        <w:rPr>
          <w:rFonts w:ascii="Times New Roman" w:hAnsi="Times New Roman" w:cs="Times New Roman"/>
          <w:b/>
          <w:bCs/>
        </w:rPr>
      </w:pPr>
    </w:p>
    <w:p w14:paraId="198CC22B" w14:textId="312A2117" w:rsidR="009E37ED" w:rsidRDefault="009E37ED" w:rsidP="009E37ED">
      <w:pPr>
        <w:rPr>
          <w:rFonts w:ascii="Times New Roman" w:hAnsi="Times New Roman" w:cs="Times New Roman"/>
          <w:b/>
          <w:bCs/>
        </w:rPr>
      </w:pPr>
    </w:p>
    <w:p w14:paraId="38444620" w14:textId="2E42FA24" w:rsidR="009E37ED" w:rsidRDefault="009E37ED" w:rsidP="009E37ED">
      <w:pPr>
        <w:rPr>
          <w:rFonts w:ascii="Times New Roman" w:hAnsi="Times New Roman" w:cs="Times New Roman"/>
          <w:b/>
          <w:bCs/>
        </w:rPr>
      </w:pPr>
    </w:p>
    <w:p w14:paraId="5A82F99D" w14:textId="6DAEE143" w:rsidR="009E37ED" w:rsidRDefault="009E37ED" w:rsidP="009E37ED">
      <w:pPr>
        <w:rPr>
          <w:rFonts w:ascii="Times New Roman" w:hAnsi="Times New Roman" w:cs="Times New Roman"/>
          <w:b/>
          <w:bCs/>
        </w:rPr>
      </w:pPr>
    </w:p>
    <w:p w14:paraId="6904B063" w14:textId="77777777" w:rsidR="009E37ED" w:rsidRPr="009E37ED" w:rsidRDefault="009E37ED" w:rsidP="009E37ED">
      <w:pPr>
        <w:rPr>
          <w:rFonts w:ascii="Times New Roman" w:hAnsi="Times New Roman" w:cs="Times New Roman"/>
          <w:b/>
          <w:bCs/>
        </w:rPr>
      </w:pPr>
    </w:p>
    <w:p w14:paraId="02890504" w14:textId="77777777" w:rsidR="009E37ED" w:rsidRPr="009E37ED" w:rsidRDefault="009E37ED" w:rsidP="009E37ED">
      <w:pPr>
        <w:rPr>
          <w:rFonts w:ascii="Times New Roman" w:hAnsi="Times New Roman" w:cs="Times New Roman"/>
          <w:b/>
          <w:bCs/>
        </w:rPr>
      </w:pPr>
    </w:p>
    <w:p w14:paraId="699E9024" w14:textId="58C11A24" w:rsidR="009E37ED" w:rsidRPr="009E37ED" w:rsidRDefault="009E37ED" w:rsidP="009E37ED">
      <w:pPr>
        <w:rPr>
          <w:rFonts w:ascii="Times New Roman" w:hAnsi="Times New Roman" w:cs="Times New Roman"/>
          <w:b/>
          <w:bCs/>
        </w:rPr>
      </w:pPr>
      <w:r w:rsidRPr="009E37ED">
        <w:rPr>
          <w:rFonts w:ascii="Times New Roman" w:hAnsi="Times New Roman" w:cs="Times New Roman"/>
          <w:b/>
          <w:bCs/>
        </w:rPr>
        <w:lastRenderedPageBreak/>
        <w:t>3. Community advocacy group</w:t>
      </w:r>
      <w:r>
        <w:rPr>
          <w:rFonts w:ascii="Times New Roman" w:hAnsi="Times New Roman" w:cs="Times New Roman"/>
          <w:b/>
          <w:bCs/>
        </w:rPr>
        <w:t xml:space="preserve"> leaders </w:t>
      </w:r>
      <w:r w:rsidRPr="009E37ED">
        <w:rPr>
          <w:rFonts w:ascii="Times New Roman" w:hAnsi="Times New Roman" w:cs="Times New Roman"/>
          <w:b/>
          <w:bCs/>
          <w:lang w:val="en-US"/>
        </w:rPr>
        <w:t>– Interview questions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4024D2A5" w14:textId="77777777" w:rsidR="009E37ED" w:rsidRPr="009E37ED" w:rsidRDefault="009E37ED" w:rsidP="009E37ED">
      <w:pPr>
        <w:spacing w:after="160"/>
        <w:rPr>
          <w:rFonts w:ascii="Times New Roman" w:hAnsi="Times New Roman" w:cs="Times New Roman"/>
        </w:rPr>
      </w:pPr>
    </w:p>
    <w:p w14:paraId="5FB1D264" w14:textId="77777777" w:rsidR="009E37ED" w:rsidRPr="009E37ED" w:rsidRDefault="009E37ED" w:rsidP="009E37ED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Tell me about yourself and your organization?</w:t>
      </w:r>
    </w:p>
    <w:p w14:paraId="43E126FC" w14:textId="77777777" w:rsidR="009E37ED" w:rsidRPr="009E37ED" w:rsidRDefault="009E37ED" w:rsidP="009E37ED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How have you been involved in the provision of services related to COVID-19 education or vaccination?</w:t>
      </w:r>
    </w:p>
    <w:p w14:paraId="2FA17787" w14:textId="77777777" w:rsidR="009E37ED" w:rsidRPr="009E37ED" w:rsidRDefault="009E37ED" w:rsidP="009E37ED">
      <w:pPr>
        <w:pStyle w:val="ListParagraph"/>
        <w:spacing w:after="160"/>
        <w:ind w:left="1440"/>
        <w:rPr>
          <w:rFonts w:ascii="Times New Roman" w:hAnsi="Times New Roman" w:cs="Times New Roman"/>
        </w:rPr>
      </w:pPr>
    </w:p>
    <w:p w14:paraId="607331AF" w14:textId="77777777" w:rsidR="009E37ED" w:rsidRPr="009E37ED" w:rsidRDefault="009E37ED" w:rsidP="009E37ED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Please tell me about your experiences of supporting and working with members of your community and organization?</w:t>
      </w:r>
    </w:p>
    <w:p w14:paraId="3E45F6E4" w14:textId="77777777" w:rsidR="009E37ED" w:rsidRPr="009E37ED" w:rsidRDefault="009E37ED" w:rsidP="009E37ED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Are there any barriers that may be experienced related to COVID-19 education?</w:t>
      </w:r>
    </w:p>
    <w:p w14:paraId="1D1D6D62" w14:textId="77777777" w:rsidR="009E37ED" w:rsidRPr="009E37ED" w:rsidRDefault="009E37ED" w:rsidP="009E37ED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Are there any barriers that me be experienced related to vaccine education and uptake?</w:t>
      </w:r>
    </w:p>
    <w:p w14:paraId="0CFA194E" w14:textId="77777777" w:rsidR="009E37ED" w:rsidRPr="009E37ED" w:rsidRDefault="009E37ED" w:rsidP="009E37ED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Are there any enablers for COVID-19 education?</w:t>
      </w:r>
    </w:p>
    <w:p w14:paraId="71A96A7F" w14:textId="77777777" w:rsidR="009E37ED" w:rsidRPr="009E37ED" w:rsidRDefault="009E37ED" w:rsidP="009E37ED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 xml:space="preserve">Are there any enablers for vaccine education or uptake? </w:t>
      </w:r>
      <w:proofErr w:type="gramStart"/>
      <w:r w:rsidRPr="009E37ED">
        <w:rPr>
          <w:rFonts w:ascii="Times New Roman" w:hAnsi="Times New Roman" w:cs="Times New Roman"/>
        </w:rPr>
        <w:t>e.g.</w:t>
      </w:r>
      <w:proofErr w:type="gramEnd"/>
      <w:r w:rsidRPr="009E37ED">
        <w:rPr>
          <w:rFonts w:ascii="Times New Roman" w:hAnsi="Times New Roman" w:cs="Times New Roman"/>
        </w:rPr>
        <w:t xml:space="preserve"> partnerships with government organizations? Existing or new partnerships?</w:t>
      </w:r>
    </w:p>
    <w:p w14:paraId="0B678DF0" w14:textId="77777777" w:rsidR="009E37ED" w:rsidRPr="009E37ED" w:rsidRDefault="009E37ED" w:rsidP="009E37ED">
      <w:pPr>
        <w:pStyle w:val="ListParagraph"/>
        <w:spacing w:after="160"/>
        <w:rPr>
          <w:rFonts w:ascii="Times New Roman" w:hAnsi="Times New Roman" w:cs="Times New Roman"/>
        </w:rPr>
      </w:pPr>
    </w:p>
    <w:p w14:paraId="1EBCF726" w14:textId="77777777" w:rsidR="009E37ED" w:rsidRPr="009E37ED" w:rsidRDefault="009E37ED" w:rsidP="009E37E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When you think of the COVID-19 vaccine, what comes to mind? What do you find the most concerning? The most reassuring?</w:t>
      </w:r>
      <w:r w:rsidRPr="009E37ED">
        <w:rPr>
          <w:rFonts w:ascii="Times New Roman" w:hAnsi="Times New Roman" w:cs="Times New Roman"/>
        </w:rPr>
        <w:br/>
      </w:r>
    </w:p>
    <w:p w14:paraId="526220CE" w14:textId="77777777" w:rsidR="009E37ED" w:rsidRPr="009E37ED" w:rsidRDefault="009E37ED" w:rsidP="009E37ED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What views do people in your community have regarding the COVID-19 vaccines?</w:t>
      </w:r>
    </w:p>
    <w:p w14:paraId="19915AED" w14:textId="77777777" w:rsidR="009E37ED" w:rsidRPr="009E37ED" w:rsidRDefault="009E37ED" w:rsidP="009E37ED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Tell me about your observations around vaccine-related knowledge and update in members of the South Asian community.</w:t>
      </w:r>
    </w:p>
    <w:p w14:paraId="7859F2A3" w14:textId="77777777" w:rsidR="009E37ED" w:rsidRPr="009E37ED" w:rsidRDefault="009E37ED" w:rsidP="009E37ED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Where do you think that community members access their information?</w:t>
      </w:r>
    </w:p>
    <w:p w14:paraId="2DBE4E6D" w14:textId="77777777" w:rsidR="009E37ED" w:rsidRPr="009E37ED" w:rsidRDefault="009E37ED" w:rsidP="009E37ED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What can healthcare providers do to address issues of COVID-19 vaccine hesitancy?</w:t>
      </w:r>
    </w:p>
    <w:p w14:paraId="78D38522" w14:textId="77777777" w:rsidR="009E37ED" w:rsidRPr="009E37ED" w:rsidRDefault="009E37ED" w:rsidP="009E37ED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How might you think the opinions of others (e.g., family members and community leaders) influence decision-making or perspectives related to COVID-19 vaccination?</w:t>
      </w:r>
    </w:p>
    <w:p w14:paraId="65A76BE0" w14:textId="77777777" w:rsidR="009E37ED" w:rsidRPr="009E37ED" w:rsidRDefault="009E37ED" w:rsidP="009E37ED">
      <w:pPr>
        <w:pStyle w:val="ListParagraph"/>
        <w:spacing w:after="160"/>
        <w:ind w:left="1440"/>
        <w:rPr>
          <w:rFonts w:ascii="Times New Roman" w:hAnsi="Times New Roman" w:cs="Times New Roman"/>
        </w:rPr>
      </w:pPr>
    </w:p>
    <w:p w14:paraId="62E25A66" w14:textId="77777777" w:rsidR="009E37ED" w:rsidRPr="009E37ED" w:rsidRDefault="009E37ED" w:rsidP="009E37ED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Please tell me about the experiences of your community around the COVID vaccines?</w:t>
      </w:r>
    </w:p>
    <w:p w14:paraId="20B2D5B8" w14:textId="77777777" w:rsidR="009E37ED" w:rsidRPr="009E37ED" w:rsidRDefault="009E37ED" w:rsidP="009E37ED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How has your organization been involved in education about vaccines?</w:t>
      </w:r>
    </w:p>
    <w:p w14:paraId="07BDC572" w14:textId="77777777" w:rsidR="009E37ED" w:rsidRPr="009E37ED" w:rsidRDefault="009E37ED" w:rsidP="009E37ED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What barriers have you experienced or witnessed?</w:t>
      </w:r>
    </w:p>
    <w:p w14:paraId="164C527A" w14:textId="77777777" w:rsidR="009E37ED" w:rsidRPr="009E37ED" w:rsidRDefault="009E37ED" w:rsidP="009E37ED">
      <w:pPr>
        <w:pStyle w:val="ListParagraph"/>
        <w:numPr>
          <w:ilvl w:val="1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What has helped in the education and delivery of vaccines?</w:t>
      </w:r>
    </w:p>
    <w:p w14:paraId="0904BE4F" w14:textId="77777777" w:rsidR="009E37ED" w:rsidRPr="009E37ED" w:rsidRDefault="009E37ED" w:rsidP="009E37ED">
      <w:pPr>
        <w:pStyle w:val="ListParagraph"/>
        <w:spacing w:after="160"/>
        <w:ind w:left="1440"/>
        <w:rPr>
          <w:rFonts w:ascii="Times New Roman" w:hAnsi="Times New Roman" w:cs="Times New Roman"/>
        </w:rPr>
      </w:pPr>
    </w:p>
    <w:p w14:paraId="160581B7" w14:textId="77777777" w:rsidR="009E37ED" w:rsidRPr="009E37ED" w:rsidRDefault="009E37ED" w:rsidP="009E37ED">
      <w:pPr>
        <w:pStyle w:val="ListParagraph"/>
        <w:spacing w:after="160"/>
        <w:rPr>
          <w:rFonts w:ascii="Times New Roman" w:hAnsi="Times New Roman" w:cs="Times New Roman"/>
        </w:rPr>
      </w:pPr>
    </w:p>
    <w:p w14:paraId="6C4E18FA" w14:textId="77777777" w:rsidR="009E37ED" w:rsidRPr="009E37ED" w:rsidRDefault="009E37ED" w:rsidP="009E37ED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t>Is there anything that we haven’t asked about that you think is important for us to know?</w:t>
      </w:r>
    </w:p>
    <w:p w14:paraId="0B212450" w14:textId="77777777" w:rsidR="009E37ED" w:rsidRPr="009E37ED" w:rsidRDefault="009E37ED" w:rsidP="009E37ED">
      <w:pPr>
        <w:rPr>
          <w:rFonts w:ascii="Times New Roman" w:hAnsi="Times New Roman" w:cs="Times New Roman"/>
        </w:rPr>
      </w:pPr>
      <w:r w:rsidRPr="009E37ED">
        <w:rPr>
          <w:rFonts w:ascii="Times New Roman" w:hAnsi="Times New Roman" w:cs="Times New Roman"/>
        </w:rPr>
        <w:br/>
      </w:r>
    </w:p>
    <w:p w14:paraId="117ABD59" w14:textId="77777777" w:rsidR="009E37ED" w:rsidRPr="009E37ED" w:rsidRDefault="009E37ED" w:rsidP="009E37ED">
      <w:pPr>
        <w:rPr>
          <w:rFonts w:ascii="Times New Roman" w:hAnsi="Times New Roman" w:cs="Times New Roman"/>
        </w:rPr>
      </w:pPr>
    </w:p>
    <w:p w14:paraId="2F2B7CE9" w14:textId="77777777" w:rsidR="009E37ED" w:rsidRPr="009E37ED" w:rsidRDefault="009E37ED">
      <w:pPr>
        <w:rPr>
          <w:rFonts w:ascii="Times New Roman" w:hAnsi="Times New Roman" w:cs="Times New Roman"/>
        </w:rPr>
      </w:pPr>
    </w:p>
    <w:sectPr w:rsidR="009E37ED" w:rsidRPr="009E37ED" w:rsidSect="005003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1F49"/>
    <w:multiLevelType w:val="hybridMultilevel"/>
    <w:tmpl w:val="ED0A6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17EE0"/>
    <w:multiLevelType w:val="hybridMultilevel"/>
    <w:tmpl w:val="ED0A6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80646A"/>
    <w:multiLevelType w:val="hybridMultilevel"/>
    <w:tmpl w:val="9698E6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9426107">
    <w:abstractNumId w:val="2"/>
  </w:num>
  <w:num w:numId="2" w16cid:durableId="1197699068">
    <w:abstractNumId w:val="1"/>
  </w:num>
  <w:num w:numId="3" w16cid:durableId="1928345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ED"/>
    <w:rsid w:val="000038B3"/>
    <w:rsid w:val="0000486A"/>
    <w:rsid w:val="000153AD"/>
    <w:rsid w:val="000167C5"/>
    <w:rsid w:val="00022DE8"/>
    <w:rsid w:val="00042B25"/>
    <w:rsid w:val="00046821"/>
    <w:rsid w:val="00051293"/>
    <w:rsid w:val="0006161B"/>
    <w:rsid w:val="00066B8D"/>
    <w:rsid w:val="00075BDF"/>
    <w:rsid w:val="00076790"/>
    <w:rsid w:val="00087BCC"/>
    <w:rsid w:val="000A0A23"/>
    <w:rsid w:val="000A41D4"/>
    <w:rsid w:val="000A466E"/>
    <w:rsid w:val="000A50AF"/>
    <w:rsid w:val="000A7F46"/>
    <w:rsid w:val="000B2782"/>
    <w:rsid w:val="000B7736"/>
    <w:rsid w:val="000C63E8"/>
    <w:rsid w:val="000C6BEB"/>
    <w:rsid w:val="000C7BF9"/>
    <w:rsid w:val="000D37FA"/>
    <w:rsid w:val="000F64EE"/>
    <w:rsid w:val="000F6932"/>
    <w:rsid w:val="00103525"/>
    <w:rsid w:val="00111F60"/>
    <w:rsid w:val="00114A55"/>
    <w:rsid w:val="00122810"/>
    <w:rsid w:val="001330EC"/>
    <w:rsid w:val="001454B5"/>
    <w:rsid w:val="00145BED"/>
    <w:rsid w:val="0015462A"/>
    <w:rsid w:val="00157C2F"/>
    <w:rsid w:val="001734C6"/>
    <w:rsid w:val="00181CF7"/>
    <w:rsid w:val="00182045"/>
    <w:rsid w:val="0018352D"/>
    <w:rsid w:val="00194277"/>
    <w:rsid w:val="00196F91"/>
    <w:rsid w:val="00197C9D"/>
    <w:rsid w:val="001A039B"/>
    <w:rsid w:val="001A15F8"/>
    <w:rsid w:val="001A2289"/>
    <w:rsid w:val="001A6001"/>
    <w:rsid w:val="001B34E0"/>
    <w:rsid w:val="001B36EB"/>
    <w:rsid w:val="001C48CB"/>
    <w:rsid w:val="001C7CD6"/>
    <w:rsid w:val="001D0526"/>
    <w:rsid w:val="001D12E0"/>
    <w:rsid w:val="001D35AB"/>
    <w:rsid w:val="001D3A85"/>
    <w:rsid w:val="001D67D6"/>
    <w:rsid w:val="001E282C"/>
    <w:rsid w:val="002022AE"/>
    <w:rsid w:val="0020252E"/>
    <w:rsid w:val="002044BC"/>
    <w:rsid w:val="00232306"/>
    <w:rsid w:val="00233084"/>
    <w:rsid w:val="002337CF"/>
    <w:rsid w:val="002351B1"/>
    <w:rsid w:val="002376DB"/>
    <w:rsid w:val="00240EBB"/>
    <w:rsid w:val="00241E89"/>
    <w:rsid w:val="0024497B"/>
    <w:rsid w:val="00244BE0"/>
    <w:rsid w:val="0024552D"/>
    <w:rsid w:val="002465F8"/>
    <w:rsid w:val="00267B0E"/>
    <w:rsid w:val="00267CC2"/>
    <w:rsid w:val="00273D61"/>
    <w:rsid w:val="00276FB8"/>
    <w:rsid w:val="0028685D"/>
    <w:rsid w:val="0029276C"/>
    <w:rsid w:val="002927DD"/>
    <w:rsid w:val="00293203"/>
    <w:rsid w:val="00297987"/>
    <w:rsid w:val="002A2C17"/>
    <w:rsid w:val="002A3C70"/>
    <w:rsid w:val="002A6355"/>
    <w:rsid w:val="002A6608"/>
    <w:rsid w:val="002A79CB"/>
    <w:rsid w:val="002B483B"/>
    <w:rsid w:val="002B4C1D"/>
    <w:rsid w:val="002B61F4"/>
    <w:rsid w:val="002C3DAB"/>
    <w:rsid w:val="002D4401"/>
    <w:rsid w:val="002D525F"/>
    <w:rsid w:val="002E5746"/>
    <w:rsid w:val="002E78B3"/>
    <w:rsid w:val="002E7E5A"/>
    <w:rsid w:val="00306475"/>
    <w:rsid w:val="00311764"/>
    <w:rsid w:val="00312A1A"/>
    <w:rsid w:val="00316579"/>
    <w:rsid w:val="003174B7"/>
    <w:rsid w:val="00320363"/>
    <w:rsid w:val="00330095"/>
    <w:rsid w:val="003316AD"/>
    <w:rsid w:val="00331E71"/>
    <w:rsid w:val="00337CD4"/>
    <w:rsid w:val="00340DD4"/>
    <w:rsid w:val="003535FD"/>
    <w:rsid w:val="00355A63"/>
    <w:rsid w:val="00364D06"/>
    <w:rsid w:val="00366486"/>
    <w:rsid w:val="00367BDF"/>
    <w:rsid w:val="00370FEE"/>
    <w:rsid w:val="003712CC"/>
    <w:rsid w:val="003856F6"/>
    <w:rsid w:val="00386D36"/>
    <w:rsid w:val="0039172C"/>
    <w:rsid w:val="0039397F"/>
    <w:rsid w:val="00393B61"/>
    <w:rsid w:val="003966B1"/>
    <w:rsid w:val="003A04E6"/>
    <w:rsid w:val="003A2DA6"/>
    <w:rsid w:val="003A5AB7"/>
    <w:rsid w:val="003A5C2F"/>
    <w:rsid w:val="003B0A89"/>
    <w:rsid w:val="003B4979"/>
    <w:rsid w:val="003D3D07"/>
    <w:rsid w:val="003D6441"/>
    <w:rsid w:val="003E61EF"/>
    <w:rsid w:val="003E6BC7"/>
    <w:rsid w:val="003E78CA"/>
    <w:rsid w:val="003F426D"/>
    <w:rsid w:val="003F468C"/>
    <w:rsid w:val="00402083"/>
    <w:rsid w:val="00402FB4"/>
    <w:rsid w:val="00406421"/>
    <w:rsid w:val="00410759"/>
    <w:rsid w:val="00414A4F"/>
    <w:rsid w:val="00431849"/>
    <w:rsid w:val="00435038"/>
    <w:rsid w:val="00435C99"/>
    <w:rsid w:val="004417AB"/>
    <w:rsid w:val="00443705"/>
    <w:rsid w:val="00450A9A"/>
    <w:rsid w:val="0045261A"/>
    <w:rsid w:val="0046465F"/>
    <w:rsid w:val="004649E0"/>
    <w:rsid w:val="00467833"/>
    <w:rsid w:val="00474E28"/>
    <w:rsid w:val="00480741"/>
    <w:rsid w:val="00480842"/>
    <w:rsid w:val="004846F1"/>
    <w:rsid w:val="0048486E"/>
    <w:rsid w:val="00493665"/>
    <w:rsid w:val="004A5F56"/>
    <w:rsid w:val="004B2F8D"/>
    <w:rsid w:val="004B40F4"/>
    <w:rsid w:val="004B5A36"/>
    <w:rsid w:val="004D37AC"/>
    <w:rsid w:val="004E0497"/>
    <w:rsid w:val="004E50D9"/>
    <w:rsid w:val="004E59A1"/>
    <w:rsid w:val="004F60EC"/>
    <w:rsid w:val="004F759B"/>
    <w:rsid w:val="00500378"/>
    <w:rsid w:val="00504CAC"/>
    <w:rsid w:val="00510D41"/>
    <w:rsid w:val="00515443"/>
    <w:rsid w:val="00515E28"/>
    <w:rsid w:val="00517967"/>
    <w:rsid w:val="00520277"/>
    <w:rsid w:val="005306C3"/>
    <w:rsid w:val="005340FB"/>
    <w:rsid w:val="00536C08"/>
    <w:rsid w:val="0053741B"/>
    <w:rsid w:val="00543B43"/>
    <w:rsid w:val="00545DBE"/>
    <w:rsid w:val="00556E07"/>
    <w:rsid w:val="00557F7D"/>
    <w:rsid w:val="005652F1"/>
    <w:rsid w:val="00565FB8"/>
    <w:rsid w:val="00584599"/>
    <w:rsid w:val="00592882"/>
    <w:rsid w:val="00594F5D"/>
    <w:rsid w:val="005A0104"/>
    <w:rsid w:val="005A31D3"/>
    <w:rsid w:val="005A51E7"/>
    <w:rsid w:val="005B093E"/>
    <w:rsid w:val="005B6E6F"/>
    <w:rsid w:val="005C2E1A"/>
    <w:rsid w:val="005E5CB4"/>
    <w:rsid w:val="005F746B"/>
    <w:rsid w:val="00607B6E"/>
    <w:rsid w:val="006262AD"/>
    <w:rsid w:val="006315E2"/>
    <w:rsid w:val="006315FF"/>
    <w:rsid w:val="006319BE"/>
    <w:rsid w:val="0063348A"/>
    <w:rsid w:val="00633B55"/>
    <w:rsid w:val="00635F24"/>
    <w:rsid w:val="00643E26"/>
    <w:rsid w:val="00657030"/>
    <w:rsid w:val="0066522E"/>
    <w:rsid w:val="00673178"/>
    <w:rsid w:val="00690B02"/>
    <w:rsid w:val="00694DE4"/>
    <w:rsid w:val="00696518"/>
    <w:rsid w:val="006A04F2"/>
    <w:rsid w:val="006B1C63"/>
    <w:rsid w:val="006B5ACB"/>
    <w:rsid w:val="006C1E5D"/>
    <w:rsid w:val="006C5C42"/>
    <w:rsid w:val="006C63E1"/>
    <w:rsid w:val="006D5755"/>
    <w:rsid w:val="006D685E"/>
    <w:rsid w:val="006D6CD0"/>
    <w:rsid w:val="006F40E2"/>
    <w:rsid w:val="006F694E"/>
    <w:rsid w:val="00702DF4"/>
    <w:rsid w:val="0070382B"/>
    <w:rsid w:val="007068BD"/>
    <w:rsid w:val="00706B86"/>
    <w:rsid w:val="0071034B"/>
    <w:rsid w:val="00713A82"/>
    <w:rsid w:val="00721351"/>
    <w:rsid w:val="007242D5"/>
    <w:rsid w:val="007255C0"/>
    <w:rsid w:val="00731BC2"/>
    <w:rsid w:val="007436A2"/>
    <w:rsid w:val="00746B14"/>
    <w:rsid w:val="007477AE"/>
    <w:rsid w:val="007563EA"/>
    <w:rsid w:val="00756D47"/>
    <w:rsid w:val="00760D2D"/>
    <w:rsid w:val="00763983"/>
    <w:rsid w:val="00764357"/>
    <w:rsid w:val="0076435F"/>
    <w:rsid w:val="00764FD2"/>
    <w:rsid w:val="00767385"/>
    <w:rsid w:val="00770AED"/>
    <w:rsid w:val="0077192B"/>
    <w:rsid w:val="007721E9"/>
    <w:rsid w:val="00791174"/>
    <w:rsid w:val="007967D8"/>
    <w:rsid w:val="007A60C7"/>
    <w:rsid w:val="007C2836"/>
    <w:rsid w:val="007C5C58"/>
    <w:rsid w:val="007D7E78"/>
    <w:rsid w:val="007E52BD"/>
    <w:rsid w:val="007F4B87"/>
    <w:rsid w:val="008054CF"/>
    <w:rsid w:val="00805DB4"/>
    <w:rsid w:val="00812A76"/>
    <w:rsid w:val="00826AEF"/>
    <w:rsid w:val="00830C44"/>
    <w:rsid w:val="0085350C"/>
    <w:rsid w:val="00856294"/>
    <w:rsid w:val="00857F4A"/>
    <w:rsid w:val="00863CCD"/>
    <w:rsid w:val="0086585D"/>
    <w:rsid w:val="0088252E"/>
    <w:rsid w:val="00890535"/>
    <w:rsid w:val="00891A2E"/>
    <w:rsid w:val="00896C49"/>
    <w:rsid w:val="00897D6A"/>
    <w:rsid w:val="008A1D46"/>
    <w:rsid w:val="008A793B"/>
    <w:rsid w:val="008A7FD5"/>
    <w:rsid w:val="008B14D3"/>
    <w:rsid w:val="008B18CA"/>
    <w:rsid w:val="008B37D7"/>
    <w:rsid w:val="008E02E8"/>
    <w:rsid w:val="008F0094"/>
    <w:rsid w:val="008F5DCA"/>
    <w:rsid w:val="00902DCB"/>
    <w:rsid w:val="00912B88"/>
    <w:rsid w:val="00917F56"/>
    <w:rsid w:val="009201A4"/>
    <w:rsid w:val="00930CFC"/>
    <w:rsid w:val="009409F5"/>
    <w:rsid w:val="0094382E"/>
    <w:rsid w:val="00950F75"/>
    <w:rsid w:val="00953CA3"/>
    <w:rsid w:val="00961121"/>
    <w:rsid w:val="00965E64"/>
    <w:rsid w:val="00966F35"/>
    <w:rsid w:val="00973615"/>
    <w:rsid w:val="00974BEC"/>
    <w:rsid w:val="0097715D"/>
    <w:rsid w:val="00983203"/>
    <w:rsid w:val="00983F0C"/>
    <w:rsid w:val="00990DE1"/>
    <w:rsid w:val="00992F2E"/>
    <w:rsid w:val="00994DE6"/>
    <w:rsid w:val="009974AD"/>
    <w:rsid w:val="009B162D"/>
    <w:rsid w:val="009C33D7"/>
    <w:rsid w:val="009D26AB"/>
    <w:rsid w:val="009D2A3E"/>
    <w:rsid w:val="009E37ED"/>
    <w:rsid w:val="009E3B38"/>
    <w:rsid w:val="009F18E6"/>
    <w:rsid w:val="00A01AFF"/>
    <w:rsid w:val="00A05A28"/>
    <w:rsid w:val="00A119F8"/>
    <w:rsid w:val="00A160EA"/>
    <w:rsid w:val="00A233AF"/>
    <w:rsid w:val="00A3481F"/>
    <w:rsid w:val="00A36BC3"/>
    <w:rsid w:val="00A540A8"/>
    <w:rsid w:val="00A55CE7"/>
    <w:rsid w:val="00A5703D"/>
    <w:rsid w:val="00A716DA"/>
    <w:rsid w:val="00A9566C"/>
    <w:rsid w:val="00AC711B"/>
    <w:rsid w:val="00AD1E6E"/>
    <w:rsid w:val="00AD30DD"/>
    <w:rsid w:val="00AE2247"/>
    <w:rsid w:val="00AE664F"/>
    <w:rsid w:val="00B058D0"/>
    <w:rsid w:val="00B05C8F"/>
    <w:rsid w:val="00B1434B"/>
    <w:rsid w:val="00B1438A"/>
    <w:rsid w:val="00B15217"/>
    <w:rsid w:val="00B26547"/>
    <w:rsid w:val="00B275E0"/>
    <w:rsid w:val="00B34C54"/>
    <w:rsid w:val="00B37EDB"/>
    <w:rsid w:val="00B444A4"/>
    <w:rsid w:val="00B62BE9"/>
    <w:rsid w:val="00B630A9"/>
    <w:rsid w:val="00B64337"/>
    <w:rsid w:val="00B67414"/>
    <w:rsid w:val="00B675F3"/>
    <w:rsid w:val="00B74C40"/>
    <w:rsid w:val="00B76CED"/>
    <w:rsid w:val="00B820BD"/>
    <w:rsid w:val="00BB2702"/>
    <w:rsid w:val="00BB2834"/>
    <w:rsid w:val="00BB6665"/>
    <w:rsid w:val="00BC26C3"/>
    <w:rsid w:val="00BD6CA8"/>
    <w:rsid w:val="00BF1178"/>
    <w:rsid w:val="00BF685F"/>
    <w:rsid w:val="00C05AC1"/>
    <w:rsid w:val="00C06DF8"/>
    <w:rsid w:val="00C06ECA"/>
    <w:rsid w:val="00C11BFC"/>
    <w:rsid w:val="00C20A26"/>
    <w:rsid w:val="00C23E1B"/>
    <w:rsid w:val="00C26C60"/>
    <w:rsid w:val="00C3116F"/>
    <w:rsid w:val="00C3150C"/>
    <w:rsid w:val="00C419B0"/>
    <w:rsid w:val="00C42FCA"/>
    <w:rsid w:val="00C54BF4"/>
    <w:rsid w:val="00C67A0C"/>
    <w:rsid w:val="00C812B7"/>
    <w:rsid w:val="00CA04B7"/>
    <w:rsid w:val="00CB6E19"/>
    <w:rsid w:val="00CC354C"/>
    <w:rsid w:val="00CC7A8F"/>
    <w:rsid w:val="00CD58CF"/>
    <w:rsid w:val="00CE68A7"/>
    <w:rsid w:val="00CF0D17"/>
    <w:rsid w:val="00CF39CB"/>
    <w:rsid w:val="00CF4B8E"/>
    <w:rsid w:val="00CF6A03"/>
    <w:rsid w:val="00D02EC4"/>
    <w:rsid w:val="00D076FC"/>
    <w:rsid w:val="00D16DFD"/>
    <w:rsid w:val="00D23414"/>
    <w:rsid w:val="00D321BD"/>
    <w:rsid w:val="00D33A0F"/>
    <w:rsid w:val="00D400E2"/>
    <w:rsid w:val="00D4085B"/>
    <w:rsid w:val="00D42510"/>
    <w:rsid w:val="00D43121"/>
    <w:rsid w:val="00D436B9"/>
    <w:rsid w:val="00D521A9"/>
    <w:rsid w:val="00D614A8"/>
    <w:rsid w:val="00D8082C"/>
    <w:rsid w:val="00D84436"/>
    <w:rsid w:val="00D85AC7"/>
    <w:rsid w:val="00D861C6"/>
    <w:rsid w:val="00D868E3"/>
    <w:rsid w:val="00D94283"/>
    <w:rsid w:val="00D96E21"/>
    <w:rsid w:val="00DA2610"/>
    <w:rsid w:val="00DA518E"/>
    <w:rsid w:val="00DA520B"/>
    <w:rsid w:val="00DB16C2"/>
    <w:rsid w:val="00DB307D"/>
    <w:rsid w:val="00DB3AD5"/>
    <w:rsid w:val="00DC23C7"/>
    <w:rsid w:val="00DC4EF4"/>
    <w:rsid w:val="00DD7D27"/>
    <w:rsid w:val="00DE7B59"/>
    <w:rsid w:val="00DF08E6"/>
    <w:rsid w:val="00DF1530"/>
    <w:rsid w:val="00E01675"/>
    <w:rsid w:val="00E152E4"/>
    <w:rsid w:val="00E1672B"/>
    <w:rsid w:val="00E31457"/>
    <w:rsid w:val="00E33B01"/>
    <w:rsid w:val="00E34D9D"/>
    <w:rsid w:val="00E359FC"/>
    <w:rsid w:val="00E3756A"/>
    <w:rsid w:val="00E4159B"/>
    <w:rsid w:val="00E422F0"/>
    <w:rsid w:val="00E44829"/>
    <w:rsid w:val="00E44CF6"/>
    <w:rsid w:val="00E45C6E"/>
    <w:rsid w:val="00E46AED"/>
    <w:rsid w:val="00E55DC3"/>
    <w:rsid w:val="00E61D26"/>
    <w:rsid w:val="00E67314"/>
    <w:rsid w:val="00E81B74"/>
    <w:rsid w:val="00E837DE"/>
    <w:rsid w:val="00EA2B2D"/>
    <w:rsid w:val="00EA427B"/>
    <w:rsid w:val="00EA43F3"/>
    <w:rsid w:val="00EA5608"/>
    <w:rsid w:val="00EB062C"/>
    <w:rsid w:val="00EB2898"/>
    <w:rsid w:val="00EB357B"/>
    <w:rsid w:val="00EC3310"/>
    <w:rsid w:val="00ED101F"/>
    <w:rsid w:val="00ED75D4"/>
    <w:rsid w:val="00EF05B9"/>
    <w:rsid w:val="00EF0763"/>
    <w:rsid w:val="00EF1CC7"/>
    <w:rsid w:val="00EF4AB8"/>
    <w:rsid w:val="00EF54A6"/>
    <w:rsid w:val="00EF7899"/>
    <w:rsid w:val="00F41B00"/>
    <w:rsid w:val="00F5394A"/>
    <w:rsid w:val="00F56197"/>
    <w:rsid w:val="00F64065"/>
    <w:rsid w:val="00F85F2D"/>
    <w:rsid w:val="00F93536"/>
    <w:rsid w:val="00F93DC6"/>
    <w:rsid w:val="00F969D4"/>
    <w:rsid w:val="00FA1B50"/>
    <w:rsid w:val="00FC4F2A"/>
    <w:rsid w:val="00FD1EE0"/>
    <w:rsid w:val="00FD2DAE"/>
    <w:rsid w:val="00FD3E06"/>
    <w:rsid w:val="00FD732E"/>
    <w:rsid w:val="00FE2361"/>
    <w:rsid w:val="00FF023B"/>
    <w:rsid w:val="00FF206E"/>
    <w:rsid w:val="00FF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2E73C"/>
  <w15:chartTrackingRefBased/>
  <w15:docId w15:val="{1FE6628B-2B46-6044-A145-19C522D5C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uiPriority w:val="33"/>
    <w:qFormat/>
    <w:rsid w:val="00182045"/>
    <w:rPr>
      <w:b/>
      <w:bCs/>
      <w:i/>
      <w:iCs/>
      <w:spacing w:val="0"/>
    </w:rPr>
  </w:style>
  <w:style w:type="paragraph" w:styleId="ListParagraph">
    <w:name w:val="List Paragraph"/>
    <w:basedOn w:val="Normal"/>
    <w:uiPriority w:val="34"/>
    <w:qFormat/>
    <w:rsid w:val="009E37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3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7E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7E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9</Words>
  <Characters>4783</Characters>
  <Application>Microsoft Office Word</Application>
  <DocSecurity>0</DocSecurity>
  <Lines>39</Lines>
  <Paragraphs>11</Paragraphs>
  <ScaleCrop>false</ScaleCrop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samy, Sujane</dc:creator>
  <cp:keywords/>
  <dc:description/>
  <cp:lastModifiedBy>Kandasamy, Sujane</cp:lastModifiedBy>
  <cp:revision>1</cp:revision>
  <dcterms:created xsi:type="dcterms:W3CDTF">2022-10-13T13:29:00Z</dcterms:created>
  <dcterms:modified xsi:type="dcterms:W3CDTF">2022-10-13T13:30:00Z</dcterms:modified>
</cp:coreProperties>
</file>